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611AC" w14:textId="77777777" w:rsidR="009D09A4" w:rsidRPr="00695B72" w:rsidRDefault="002A6890" w:rsidP="00695B7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</w:t>
      </w:r>
      <w:r w:rsidR="00695B72" w:rsidRPr="00695B72">
        <w:rPr>
          <w:rFonts w:ascii="Arial" w:hAnsi="Arial" w:cs="Arial"/>
          <w:b/>
          <w:sz w:val="20"/>
          <w:szCs w:val="20"/>
        </w:rPr>
        <w:t xml:space="preserve"> S1. Differentially expressed genes</w:t>
      </w:r>
      <w:r w:rsidR="00695B72">
        <w:rPr>
          <w:rFonts w:ascii="Arial" w:hAnsi="Arial" w:cs="Arial"/>
          <w:b/>
          <w:sz w:val="20"/>
          <w:szCs w:val="20"/>
        </w:rPr>
        <w:t>.</w:t>
      </w:r>
      <w:r w:rsidR="00695B72">
        <w:rPr>
          <w:rFonts w:ascii="Arial" w:hAnsi="Arial" w:cs="Arial"/>
          <w:sz w:val="20"/>
          <w:szCs w:val="20"/>
        </w:rPr>
        <w:t xml:space="preserve"> </w:t>
      </w:r>
    </w:p>
    <w:p w14:paraId="45D0CBD3" w14:textId="77777777" w:rsidR="00695B72" w:rsidRDefault="00695B72" w:rsidP="00695B72"/>
    <w:tbl>
      <w:tblPr>
        <w:tblW w:w="1390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134"/>
        <w:gridCol w:w="850"/>
        <w:gridCol w:w="851"/>
        <w:gridCol w:w="3544"/>
        <w:gridCol w:w="1275"/>
        <w:gridCol w:w="2694"/>
        <w:gridCol w:w="709"/>
        <w:gridCol w:w="709"/>
        <w:gridCol w:w="709"/>
      </w:tblGrid>
      <w:tr w:rsidR="004D57F7" w:rsidRPr="003F7BAC" w14:paraId="1384EB33" w14:textId="77777777" w:rsidTr="004D57F7">
        <w:trPr>
          <w:trHeight w:val="28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3D68" w14:textId="77777777" w:rsidR="004D57F7" w:rsidRPr="003F7BAC" w:rsidRDefault="004D57F7" w:rsidP="004F70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enBank</w:t>
            </w:r>
            <w:proofErr w:type="spellEnd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Accession 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C43C" w14:textId="77777777" w:rsidR="004D57F7" w:rsidRPr="003F7BAC" w:rsidRDefault="004D57F7" w:rsidP="004F70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urce</w:t>
            </w:r>
            <w:r w:rsidRPr="00061AE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D23E" w14:textId="77777777" w:rsidR="004D57F7" w:rsidRPr="003F7BAC" w:rsidRDefault="004D57F7" w:rsidP="004F70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ean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60F4" w14:textId="77777777" w:rsidR="004D57F7" w:rsidRPr="003F7BAC" w:rsidRDefault="004D57F7" w:rsidP="004F70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SD of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4 </w:t>
            </w: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rray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3A1C" w14:textId="77777777" w:rsidR="004D57F7" w:rsidRPr="003F7BAC" w:rsidRDefault="004D57F7" w:rsidP="004F70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LASTX matc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0EA6" w14:textId="77777777" w:rsidR="004D57F7" w:rsidRPr="003F7BAC" w:rsidRDefault="004D57F7" w:rsidP="004F70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 valu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E546" w14:textId="77777777" w:rsidR="004D57F7" w:rsidRPr="003F7BAC" w:rsidRDefault="004D57F7" w:rsidP="004F70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ganis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88A5" w14:textId="77777777" w:rsidR="004D57F7" w:rsidRPr="003F7BAC" w:rsidRDefault="004D57F7" w:rsidP="004F70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  <w:r w:rsidRPr="00061AE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[</w:t>
            </w:r>
            <w:r w:rsidR="00110AD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F017" w14:textId="77777777" w:rsidR="004D57F7" w:rsidRDefault="004D57F7" w:rsidP="004F70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1</w:t>
            </w:r>
            <w:r w:rsidRPr="00061AE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  <w:p w14:paraId="18238D81" w14:textId="77777777" w:rsidR="004D57F7" w:rsidRPr="003F7BAC" w:rsidRDefault="004D57F7" w:rsidP="004F70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[</w:t>
            </w:r>
            <w:r w:rsidR="00110AD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5E1D" w14:textId="77777777" w:rsidR="004D57F7" w:rsidRDefault="004D57F7" w:rsidP="004F70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2</w:t>
            </w:r>
            <w:r w:rsidRPr="00061AE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D94C8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,3</w:t>
            </w:r>
          </w:p>
          <w:p w14:paraId="213F469E" w14:textId="77777777" w:rsidR="004D57F7" w:rsidRPr="003F7BAC" w:rsidRDefault="004D57F7" w:rsidP="004F703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[2</w:t>
            </w:r>
            <w:r w:rsidR="00110AD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]</w:t>
            </w:r>
          </w:p>
        </w:tc>
      </w:tr>
      <w:tr w:rsidR="004D57F7" w:rsidRPr="003F7BAC" w14:paraId="2F5ED174" w14:textId="77777777" w:rsidTr="004D57F7">
        <w:trPr>
          <w:trHeight w:val="28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C82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B56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B2B2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34E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2EE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46B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721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71C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03E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DDF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6CCAC9D9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39613A0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0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7BBBB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DD261D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5.2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0BD6B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41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C38FC7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</w:t>
            </w: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ypothetical prote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39BD30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34455E-1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F1BCC7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Vittaforma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corn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804FB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D99594" w:themeFill="accent2" w:themeFillTint="99"/>
            <w:noWrap/>
            <w:vAlign w:val="bottom"/>
            <w:hideMark/>
          </w:tcPr>
          <w:p w14:paraId="4D7E1E4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D99594" w:themeFill="accent2" w:themeFillTint="99"/>
            <w:noWrap/>
            <w:vAlign w:val="bottom"/>
            <w:hideMark/>
          </w:tcPr>
          <w:p w14:paraId="7A5D6A7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</w:t>
            </w:r>
          </w:p>
        </w:tc>
      </w:tr>
      <w:tr w:rsidR="004D57F7" w:rsidRPr="003F7BAC" w14:paraId="7CCE0D59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AAE69A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1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1884E2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AEC20B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4.9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570812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41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3DD7FD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</w:t>
            </w: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xported </w:t>
            </w:r>
            <w:proofErr w:type="spellStart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vidin</w:t>
            </w:r>
            <w:proofErr w:type="spellEnd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family prote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7E4B1F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85296E-23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F14D34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Burkholderia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glum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FB388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5CB4105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E3EB7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4E233FD6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7E3019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V5484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C13B80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146D13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4.9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A947F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0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D3BD02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</w:t>
            </w: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ypothetical prote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AD9C8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75586E-15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5A7C2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Vittaforma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corne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5A865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E18A9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558E461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</w:t>
            </w:r>
          </w:p>
        </w:tc>
      </w:tr>
      <w:tr w:rsidR="004D57F7" w:rsidRPr="003F7BAC" w14:paraId="373B5B7B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954D50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O8703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7D30A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C1537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3.8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AB9DF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8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CD7431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351AE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555D21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69320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B09AB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102D5C5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</w:t>
            </w:r>
          </w:p>
        </w:tc>
      </w:tr>
      <w:tr w:rsidR="004D57F7" w:rsidRPr="003F7BAC" w14:paraId="4FB14999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B313F2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0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514B62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C5C4B1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3.5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17AF31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37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5A8AC10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DDC3A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0A8598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7E704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A6E38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2374B78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C</w:t>
            </w:r>
          </w:p>
        </w:tc>
      </w:tr>
      <w:tr w:rsidR="004D57F7" w:rsidRPr="003F7BAC" w14:paraId="72C588BB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F615C1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69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1661E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B5BCD2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3.2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19941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45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152FAF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73A470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A781F2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4FD31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60F9F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63050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428B6099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F1B530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1493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4C754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3C00CD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3.1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F7BAC7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6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0C512F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75BA8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6812E8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E38D7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B721E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749CE85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</w:t>
            </w:r>
          </w:p>
        </w:tc>
      </w:tr>
      <w:tr w:rsidR="004D57F7" w:rsidRPr="003F7BAC" w14:paraId="3F78E4E2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805B08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449-</w:t>
            </w:r>
            <w:r w:rsidRPr="00A20739">
              <w:rPr>
                <w:rFonts w:ascii="Arial" w:eastAsia="Times New Roman" w:hAnsi="Arial" w:cs="Arial"/>
                <w:b/>
                <w:color w:val="FF1DEB"/>
                <w:sz w:val="18"/>
                <w:szCs w:val="18"/>
                <w:lang w:val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535C22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023355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3.1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781973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0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F7514E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AF269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F67B4A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89A5E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13ADB2A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09ACA66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E</w:t>
            </w:r>
          </w:p>
        </w:tc>
      </w:tr>
      <w:tr w:rsidR="004D57F7" w:rsidRPr="003F7BAC" w14:paraId="511CD0DC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BF18AA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1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61906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EE51F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3.1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CAEBDD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5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DC7382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C30DB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BF1D72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D803C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15D8D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2D5B8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3DD96790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985762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68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12245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08C83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3.0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F6B3A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45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D56482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last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2-</w:t>
            </w: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ike EC 3.4.21.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1A41F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518E-28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461C8C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Danio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erio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60FDB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01F1805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28D63C7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</w:t>
            </w:r>
          </w:p>
        </w:tc>
      </w:tr>
      <w:tr w:rsidR="004D57F7" w:rsidRPr="003F7BAC" w14:paraId="7C46AE29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866C5B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6998-</w:t>
            </w:r>
            <w:r w:rsidRPr="00A20739">
              <w:rPr>
                <w:rFonts w:ascii="Arial" w:eastAsia="Times New Roman" w:hAnsi="Arial" w:cs="Arial"/>
                <w:b/>
                <w:color w:val="FF1DEB"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BD005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C2B5D0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3.0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C5CCF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0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95623B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A4C51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42B257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48C24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51462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78FC25E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/C</w:t>
            </w:r>
          </w:p>
        </w:tc>
      </w:tr>
      <w:tr w:rsidR="004D57F7" w:rsidRPr="003F7BAC" w14:paraId="4F10FFD4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E94515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6825-</w:t>
            </w:r>
            <w:r w:rsidRPr="00A20739">
              <w:rPr>
                <w:rFonts w:ascii="Arial" w:eastAsia="Times New Roman" w:hAnsi="Arial" w:cs="Arial"/>
                <w:b/>
                <w:color w:val="FF1DEB"/>
                <w:sz w:val="18"/>
                <w:szCs w:val="18"/>
                <w:lang w:val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01F0A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79A29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3.0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5F3A9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4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558AF6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4E64A0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877364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6A07B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1EB649E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523ED22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E</w:t>
            </w:r>
          </w:p>
        </w:tc>
      </w:tr>
      <w:tr w:rsidR="004D57F7" w:rsidRPr="003F7BAC" w14:paraId="707AE5BE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A3343C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V5484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BCFCD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3DB1F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3.0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E1C23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33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0E4EEF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AFF63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E853AD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2F90B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D090C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4350092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E</w:t>
            </w:r>
          </w:p>
        </w:tc>
      </w:tr>
      <w:tr w:rsidR="004D57F7" w:rsidRPr="003F7BAC" w14:paraId="6C11251C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5CC910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106-</w:t>
            </w:r>
            <w:r w:rsidRPr="00A20739">
              <w:rPr>
                <w:rFonts w:ascii="Arial" w:eastAsia="Times New Roman" w:hAnsi="Arial" w:cs="Arial"/>
                <w:b/>
                <w:color w:val="FF1DEB"/>
                <w:sz w:val="18"/>
                <w:szCs w:val="18"/>
                <w:lang w:val="en-GB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E5704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10EB0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3.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15047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9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95A424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AD2B8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C6AD6E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C3D42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AED3C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65FE690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E</w:t>
            </w:r>
          </w:p>
        </w:tc>
      </w:tr>
      <w:tr w:rsidR="004D57F7" w:rsidRPr="003F7BAC" w14:paraId="02109066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8C99A02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V5484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261BD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07BEA8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9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2A16E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40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3BDC75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95B85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CCAF2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67453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D6A8E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2D1B0EB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E</w:t>
            </w:r>
          </w:p>
        </w:tc>
      </w:tr>
      <w:tr w:rsidR="004D57F7" w:rsidRPr="003F7BAC" w14:paraId="2EDE38A3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0804D9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485-</w:t>
            </w:r>
            <w:r w:rsidRPr="00A20739">
              <w:rPr>
                <w:rFonts w:ascii="Arial" w:eastAsia="Times New Roman" w:hAnsi="Arial" w:cs="Arial"/>
                <w:b/>
                <w:color w:val="FF1DEB"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2D0D4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62ED21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9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2FD56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0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81A455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E285D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735C9F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921DC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8CA68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1BDE012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/C</w:t>
            </w:r>
          </w:p>
        </w:tc>
      </w:tr>
      <w:tr w:rsidR="004D57F7" w:rsidRPr="003F7BAC" w14:paraId="22A4CFB8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E2FA36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V5484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9C6642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0BC287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9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3272A3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86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764968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EFA58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CAE799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7AB91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1B1BACA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BB61D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4BF2359B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7C1872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Y523254-</w:t>
            </w:r>
            <w:r w:rsidRPr="00A20739">
              <w:rPr>
                <w:rFonts w:ascii="Arial" w:eastAsia="Times New Roman" w:hAnsi="Arial" w:cs="Arial"/>
                <w:b/>
                <w:color w:val="FF1DEB"/>
                <w:sz w:val="18"/>
                <w:szCs w:val="18"/>
                <w:lang w:val="en-GB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6BD88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5EDE08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9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789FB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6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A93FBE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33D79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E35DD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D99594" w:themeFill="accent2" w:themeFillTint="99"/>
            <w:noWrap/>
            <w:vAlign w:val="bottom"/>
            <w:hideMark/>
          </w:tcPr>
          <w:p w14:paraId="5A9365E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B9519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577C05A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/C</w:t>
            </w:r>
          </w:p>
        </w:tc>
      </w:tr>
      <w:tr w:rsidR="004D57F7" w:rsidRPr="003F7BAC" w14:paraId="10C1C37D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5FF55E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0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8F232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45989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8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FCB75F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38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B13866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184E3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A7EBA8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C5A4C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4E5B4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1174F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5A2EBA57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475410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3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4C0F8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FD204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7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CC73B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5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8806CE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</w:t>
            </w: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ypothetical prote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DFAF72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6243E-05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D5A58B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Hydra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magnipapillat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0B50E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2CA77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5321FE8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C</w:t>
            </w:r>
          </w:p>
        </w:tc>
      </w:tr>
      <w:tr w:rsidR="004D57F7" w:rsidRPr="003F7BAC" w14:paraId="7DA62A5C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DAF7D0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5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BBB0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22B457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7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6D3B4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91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989070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as-14 protein EC 3.4.24.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DFCD17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E-1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CCBEFF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Caenorhabditis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elegan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C2372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CA3A7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5030DD4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</w:t>
            </w:r>
          </w:p>
        </w:tc>
      </w:tr>
      <w:tr w:rsidR="004D57F7" w:rsidRPr="003F7BAC" w14:paraId="32DAB38C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AB3FA6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6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99A89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E68A8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6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5CD0FB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31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0C9FDA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14F30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EBBCA4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4AF0D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0617A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C77B8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3250D297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B26E2F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0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DE072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C552CF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6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06C1EB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1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84A0B7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longation factor 1α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A5DB4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96077E-15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4DAC62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Beauveria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bassian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F0B45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423B5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EBC0D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5B697813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1ABBB5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O8703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3E628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55B24D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6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A5F9BB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7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C6A58E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E11A7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4C20A5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12CE9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538D73A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749A382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</w:t>
            </w:r>
          </w:p>
        </w:tc>
      </w:tr>
      <w:tr w:rsidR="004D57F7" w:rsidRPr="003F7BAC" w14:paraId="5B7346B1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830626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656770-</w:t>
            </w:r>
            <w:r w:rsidRPr="00A20739">
              <w:rPr>
                <w:rFonts w:ascii="Arial" w:eastAsia="Times New Roman" w:hAnsi="Arial" w:cs="Arial"/>
                <w:b/>
                <w:color w:val="FF1DEB"/>
                <w:sz w:val="18"/>
                <w:szCs w:val="18"/>
                <w:lang w:val="en-GB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3C83D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9A37A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5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55E133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9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FAD522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atrili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352F9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30855E-3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E6F2E4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Biomphalaria glabra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507C1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B6689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1CD611B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/C</w:t>
            </w:r>
          </w:p>
        </w:tc>
      </w:tr>
      <w:tr w:rsidR="004D57F7" w:rsidRPr="003F7BAC" w14:paraId="4160181B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06BD5A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4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EF7FD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07585B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5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D5766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22BEAA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D5694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B34783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F4FBB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69B9F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260FA60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</w:t>
            </w:r>
          </w:p>
        </w:tc>
      </w:tr>
      <w:tr w:rsidR="004D57F7" w:rsidRPr="003F7BAC" w14:paraId="3DA9A5F4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E898FF0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Y5232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63B2A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C93037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5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4BAAB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6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7E1D8C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45DBA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9095B1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D99594" w:themeFill="accent2" w:themeFillTint="99"/>
            <w:noWrap/>
            <w:vAlign w:val="bottom"/>
            <w:hideMark/>
          </w:tcPr>
          <w:p w14:paraId="16F8094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898C3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6BD3F6A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</w:t>
            </w:r>
          </w:p>
        </w:tc>
      </w:tr>
      <w:tr w:rsidR="004D57F7" w:rsidRPr="003F7BAC" w14:paraId="42783F6C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0505A4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6567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A4516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D49132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5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D319C3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9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1900537" w14:textId="77777777" w:rsidR="004D57F7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Ubiquitin-conjugating enzyme E2D 2 </w:t>
            </w:r>
          </w:p>
          <w:p w14:paraId="7D24CB5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C 6.3.2.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9AE4C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57508E-2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C47D4C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attus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norvegic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BB97E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19BEAA0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428D516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E</w:t>
            </w:r>
          </w:p>
        </w:tc>
      </w:tr>
      <w:tr w:rsidR="004D57F7" w:rsidRPr="003F7BAC" w14:paraId="3CDE5392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A25E0C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555-</w:t>
            </w:r>
            <w:r>
              <w:rPr>
                <w:rFonts w:ascii="Arial" w:eastAsia="Times New Roman" w:hAnsi="Arial" w:cs="Arial"/>
                <w:b/>
                <w:color w:val="FF1DEB"/>
                <w:sz w:val="18"/>
                <w:szCs w:val="18"/>
                <w:lang w:val="en-GB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2C5A1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89794D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5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FF615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93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646A67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longation factor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6DFFB8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E-3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9F82EC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Mus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muscul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2768B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5FE978A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1AC619F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E</w:t>
            </w:r>
          </w:p>
        </w:tc>
      </w:tr>
      <w:tr w:rsidR="004D57F7" w:rsidRPr="003F7BAC" w14:paraId="0F9E26E0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838EF2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EW9972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3B0F8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CF3A2F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5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F7E108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17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380E67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15648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6BE62F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E761F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A712F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8F182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16858F5F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146144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V5485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84A46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A427F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5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9DDDB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92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24F64A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</w:t>
            </w: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ypothetical prote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D6780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33041E-06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0C8427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Nematostella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vectens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AAD4D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B39DA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B5262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4DC00502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CD9E3E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067-</w:t>
            </w:r>
            <w:r>
              <w:rPr>
                <w:rFonts w:ascii="Arial" w:eastAsia="Times New Roman" w:hAnsi="Arial" w:cs="Arial"/>
                <w:b/>
                <w:color w:val="FF1DEB"/>
                <w:sz w:val="18"/>
                <w:szCs w:val="18"/>
                <w:lang w:val="en-GB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08540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8C8535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5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DF150D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95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E37628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longation factor-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CC71F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05E-06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73E150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almo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ala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B8D1C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53C5C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7CD68BD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E</w:t>
            </w:r>
          </w:p>
        </w:tc>
      </w:tr>
      <w:tr w:rsidR="004D57F7" w:rsidRPr="003F7BAC" w14:paraId="62D991C6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A8CFD42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0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DCBD8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5F6A6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4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8228E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5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F6892F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0S ribosomal protein S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DBE90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63106E-6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487615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Capitella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telet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AE68D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F84A2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41C2C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2568CC26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FBA381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6566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06980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0438C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4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035FD8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0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B80BFB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482FB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D5C587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BA181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3BA5F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5ACC9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007E1166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06CA63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4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31991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CA2281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4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9A75F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96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1AC936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9F5D8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D4346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EC036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144B5D0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2A3CFB3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E</w:t>
            </w:r>
          </w:p>
        </w:tc>
      </w:tr>
      <w:tr w:rsidR="004D57F7" w:rsidRPr="003F7BAC" w14:paraId="795C0781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F6E342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3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D445B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8358A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4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ED7422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36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48D184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E9A3D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53FBB4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00B83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A8B20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11C2CDC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</w:t>
            </w:r>
          </w:p>
        </w:tc>
      </w:tr>
      <w:tr w:rsidR="004D57F7" w:rsidRPr="003F7BAC" w14:paraId="56A1FDF0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A98C80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G0307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3E078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B30010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4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1626A0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8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2D4A68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Relish (nuclear factor </w:t>
            </w:r>
            <w:proofErr w:type="spellStart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f</w:t>
            </w:r>
            <w:proofErr w:type="spellEnd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kappa-b p105 subunit-like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05AA83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46829E-6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B6B4E3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Biomphalaria glabra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A459A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10A5E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B94BE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6DBC9E29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F97C74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988725-</w:t>
            </w:r>
            <w:r w:rsidRPr="00A20739">
              <w:rPr>
                <w:rFonts w:ascii="Arial" w:eastAsia="Times New Roman" w:hAnsi="Arial" w:cs="Arial"/>
                <w:b/>
                <w:color w:val="FF1DEB"/>
                <w:sz w:val="18"/>
                <w:szCs w:val="18"/>
                <w:lang w:val="en-GB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C5395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34FE0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3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01C9A0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93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8A0E7B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atrili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E693ED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44E-10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BC5BE5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Biomphalaria glabra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24083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5CF6E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127A027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/C</w:t>
            </w:r>
          </w:p>
        </w:tc>
      </w:tr>
      <w:tr w:rsidR="004D57F7" w:rsidRPr="003F7BAC" w14:paraId="56EC6868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80C876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5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B4363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91B3A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3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A6D4CF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4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63EBE5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hl</w:t>
            </w:r>
            <w:proofErr w:type="spellEnd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repeat containing prote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1847A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0069E-3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E82834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Fibrisoma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lim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F3F77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68750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5F6D2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49D71D05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66E50C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6568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E74F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7A96F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3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FECDD5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5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72B5C7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8807D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EA1BA8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7E2E8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CAD3B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281C6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38978141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C81351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4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DE78E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D08BE2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3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933AC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91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24226A0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D0B58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7D090A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4A084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5E2C225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5E2E7DA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E</w:t>
            </w:r>
          </w:p>
        </w:tc>
      </w:tr>
      <w:tr w:rsidR="004D57F7" w:rsidRPr="003F7BAC" w14:paraId="3F874D30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74671A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9886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83FC9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7E51FF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3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1C8A5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34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CF4ECC0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</w:t>
            </w: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rmatopontin</w:t>
            </w:r>
            <w:proofErr w:type="spellEnd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2B48D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66008E-63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696E1D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Biomphalaria glabra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6388C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82AAD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2DE183B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</w:t>
            </w:r>
          </w:p>
        </w:tc>
      </w:tr>
      <w:tr w:rsidR="004D57F7" w:rsidRPr="003F7BAC" w14:paraId="322B87CB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4A9036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3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F36B0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5D5CE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2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C3068D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3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3DF453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ct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6FEBEF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03758E-63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BBB013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Brachionus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plicati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29BF0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92E7B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1ACFD50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E</w:t>
            </w:r>
          </w:p>
        </w:tc>
      </w:tr>
      <w:tr w:rsidR="004D57F7" w:rsidRPr="003F7BAC" w14:paraId="2A2D152B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B0536F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V5484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1A486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581A0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2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EBD92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6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5F7BAF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CC55F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909F1F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9379E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B8541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637F6AB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E</w:t>
            </w:r>
          </w:p>
        </w:tc>
      </w:tr>
      <w:tr w:rsidR="004D57F7" w:rsidRPr="003F7BAC" w14:paraId="0573C286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E91D8A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9887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325EA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67206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1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52545F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37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F7BBB9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ermatopontin</w:t>
            </w:r>
            <w:proofErr w:type="spellEnd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D98705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26784E-49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C1DB6D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Biomphalaria glabra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FD134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D9603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134CD42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C</w:t>
            </w:r>
          </w:p>
        </w:tc>
      </w:tr>
      <w:tr w:rsidR="004D57F7" w:rsidRPr="003F7BAC" w14:paraId="1243F3A0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4FA46C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374-</w:t>
            </w:r>
            <w:r w:rsidRPr="00A20739">
              <w:rPr>
                <w:rFonts w:ascii="Arial" w:eastAsia="Times New Roman" w:hAnsi="Arial" w:cs="Arial"/>
                <w:b/>
                <w:color w:val="FF1DEB"/>
                <w:sz w:val="18"/>
                <w:szCs w:val="18"/>
                <w:lang w:val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7B022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0FAB81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1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3332F3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6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536923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94C83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BD287B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ADD3E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A7C70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008BE7B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</w:t>
            </w:r>
          </w:p>
        </w:tc>
      </w:tr>
      <w:tr w:rsidR="004D57F7" w:rsidRPr="003F7BAC" w14:paraId="20D5A6DC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3E60CC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1495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860B5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6E22A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1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347241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0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30FFEA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Hypothetical protein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AA359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E-27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7D7070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Magnetospirillum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gryphiswaldens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344B5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3C09C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4ED1D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5D19A5D3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F6F19C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9889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3C57D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035CB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1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092230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8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F71646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</w:t>
            </w: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24A80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54E85E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74EB8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7D763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2DB8D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62B1C257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BFB864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V5484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C16A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DF01D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0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55FC1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0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1B471D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</w:t>
            </w: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tratricopeptide</w:t>
            </w:r>
            <w:proofErr w:type="spellEnd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tpr_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80387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32406E-33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C042F7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Philodina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oseo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9E8FA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FA9B5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71263AF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E</w:t>
            </w:r>
          </w:p>
        </w:tc>
      </w:tr>
      <w:tr w:rsidR="004D57F7" w:rsidRPr="003F7BAC" w14:paraId="07786B4E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87979E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Y523259-</w:t>
            </w:r>
            <w:r w:rsidRPr="00A20739">
              <w:rPr>
                <w:rFonts w:ascii="Arial" w:eastAsia="Times New Roman" w:hAnsi="Arial" w:cs="Arial"/>
                <w:b/>
                <w:color w:val="FF1DEB"/>
                <w:sz w:val="18"/>
                <w:szCs w:val="18"/>
                <w:lang w:val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46FEF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AF43D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0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CA2BE1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1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E0226F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9E7FF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2A1031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FFB48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BDD44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2686410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</w:t>
            </w:r>
          </w:p>
        </w:tc>
      </w:tr>
      <w:tr w:rsidR="004D57F7" w:rsidRPr="003F7BAC" w14:paraId="6B7D1A90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1B93BB2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9896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33E38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AC4693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0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1C4667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4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EC59E7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5CBB7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6903FE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EFACC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C4027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9E931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10592333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970FE6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V0425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DD55A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2C5231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0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5A102B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1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92B30D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FC8AA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B611D5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B03ED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67B7F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3908595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C</w:t>
            </w:r>
          </w:p>
        </w:tc>
      </w:tr>
      <w:tr w:rsidR="004D57F7" w:rsidRPr="003F7BAC" w14:paraId="13C3C0D5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6A809E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6569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90F3D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E6F118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0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BC00D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7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378C06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7ACF4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46F44D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B0C8B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1101C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0F7EEFD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</w:t>
            </w:r>
          </w:p>
        </w:tc>
      </w:tr>
      <w:tr w:rsidR="004D57F7" w:rsidRPr="003F7BAC" w14:paraId="69922567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7C967E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6568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A4999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A4C29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.0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CA166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18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3CAA82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A1396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4250E5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A3461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C3D1B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0950532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B</w:t>
            </w:r>
          </w:p>
        </w:tc>
      </w:tr>
      <w:tr w:rsidR="004D57F7" w:rsidRPr="003F7BAC" w14:paraId="23099126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6B1C96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9896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87ED8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B0129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1.9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C6B7D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48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D87DD1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</w:t>
            </w: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3AA73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52D77E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5D454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37EB1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4942CEE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2CF94BB9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1122EF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V5481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A1144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947B87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1.9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53D4AB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447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D1269C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</w:t>
            </w: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ural ectodermal development factor imp-l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71DAD3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67217E-29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8E4CC6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Crassostrea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giga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839AD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D8D04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5BBAEBE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RC</w:t>
            </w:r>
          </w:p>
        </w:tc>
      </w:tr>
      <w:tr w:rsidR="004D57F7" w:rsidRPr="003F7BAC" w14:paraId="7FF11742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2DAB84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75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DC148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0C0A0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1.9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EAAFD3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43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B680B5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87F2B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776C50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7144B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6693B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3D04E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2BBC5AE5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F1631E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9890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85D06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99A71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9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ABC78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6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312DD1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othetical prote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B87AA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0000007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146DEB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Xenopus (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ilurana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)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tropic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DA0DB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4CB7B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082FC59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331E6607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3F7D4A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E7230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A55C1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C9AC8D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2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ED75C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44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2CC94A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70D04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BF3BB7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6BA57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B87D6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AFE62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4ED7D1AA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03CE300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W4745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DD434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6AD130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2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E7E278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33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3E8131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31898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C7541E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6F0B0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079F3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1373718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E</w:t>
            </w:r>
          </w:p>
        </w:tc>
      </w:tr>
      <w:tr w:rsidR="004D57F7" w:rsidRPr="003F7BAC" w14:paraId="0B921154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8933D60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1492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A664D0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7670B5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2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CE8DDF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7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A256DB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</w:t>
            </w: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age associate minor structural prote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EFE1A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11092E-09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5B1608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Nematostella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vectens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D1A54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BDE35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C75EF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0A8CDD60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DAF8BD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N4458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93DBF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6B7DE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2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CA16ED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2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6DE86A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athepsin</w:t>
            </w:r>
            <w:proofErr w:type="spellEnd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D EC 3.4.23.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E04E3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E-33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52591D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Todarodes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pacific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5984C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46C62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2D226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784B1AED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9156232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E7231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650C7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9B9462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3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985011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5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844553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0s ribosomal protein l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8541C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4848E-07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338FDE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Ixodes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capular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7170F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06A83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457017B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6B15EAE5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454E690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3867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1E14E0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13CB3D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3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68B25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4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28F4D0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8B356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D8C6FE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AD053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AF1B0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ADA16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5E0E58F7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2E1446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W4747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0A354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ABBDE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3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A185E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4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F9B158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96E79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73F6C9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35A37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CBDD9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4B001AB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5BE54CCB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777DE2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W4744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93A4D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2797EF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3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FC7EC5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8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598285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4FF36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B39D55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BA4E6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5EE9E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3F77D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71351037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6BFF1D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9894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ADCD1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A22BED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3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7BCF88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1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2D5633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4CC292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ED149B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05A07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E9A46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5620C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68854E2F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BBC139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O6358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47E98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D60AC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3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683303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2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479AEE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athepsin</w:t>
            </w:r>
            <w:proofErr w:type="spellEnd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D EC 3.4.23.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38230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7623E-44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3A452C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Capitella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telet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078B1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6F7DB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36D49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74CE0F83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D1551E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W4746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F46CF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058D08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4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00606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173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E7FD40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F593E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38588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A897F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DBD58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9B3F0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2E8BFE6E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0360D3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V5483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A62EA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57B80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5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3C6ADD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43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EDC9D9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95922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513B64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44CE2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A4D05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3FDA236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791F31F3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BAC92A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E7231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328E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C5C32B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5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DD35D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6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A68590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atheps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2CDB35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5504E-3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3E23C6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Haliotis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disc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34CF9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0D352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BD6D8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69D31219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CCC1EA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W4748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C1C62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DC01A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5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37B60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1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04F5FB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ras</w:t>
            </w:r>
            <w:proofErr w:type="spellEnd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like suppressor 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17F7A0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E-17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283908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Perca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flavescen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4CC8B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BBD78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194792A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2D599AEA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16A30B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W4739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DB719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A2500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5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E5EF8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9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322914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2BB04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7164DB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B0289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1305A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CC796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51A18B22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198D59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9887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466F0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1F08DD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5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A3B02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47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BAA501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</w:t>
            </w: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CE6BF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D111A7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30BCA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C2AE9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73B0686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4FF73ADC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D638A3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9891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A4B4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E6C0D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6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805D4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88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D876BF2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45061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608999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FA31B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531CB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81787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5A57EF03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A99DB4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O8702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7EB020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379A5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6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289F7F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14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77BA53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7D7C1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20EE4D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6DB51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C91AF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7D1CF10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0DE29D04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A7932F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67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A4DE4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F064F8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6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5E5EC1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3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165D1B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TP</w:t>
            </w: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synthase subunit 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2BAE9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85965E-13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8D52DB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Cerebratulus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lacte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47D06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12A9C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4A071CA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60F8800B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9AE695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68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BDBA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F5DC6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6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15FDC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6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5B51C9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15FB1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64F347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9D9F0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EA1CB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145D790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511DB8C4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8550DE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V5481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03EE1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D22D57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7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2250E7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1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4866FC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7B188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69012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5F318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FAFC0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01A2798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18CD0D2D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C4606E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W4745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84A19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38027B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7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C426B7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39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F0E020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70FF0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F41E1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32FF7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7F716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2DD83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0AB9BE7F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D7F449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67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7785D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563DEF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8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92AF7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314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36290E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5D762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78ADBF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262B4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56859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664F493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7CF457EB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2CDC1F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V5486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97D50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D58B9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8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593CD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7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E7F7F7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49A1D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FD1A17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2D656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98A35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C043C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60DB07E1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4DDC88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O6358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62F47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49DBD0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8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829F31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5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821F28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628CE0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4C320B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CA5D1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63764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BC8F8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492009F7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DCA3AC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N0133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3D975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E2F303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9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91AC3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14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F88394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0B4D4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49FDAB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9623A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E285A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2F06A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19E7AB10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D2B30E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8007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FF140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AF7CB3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9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4FAF0C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14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6FB5F4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82699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A191D3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83C27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C935F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28F91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114E7E8E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79A4CE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9890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84BCF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5320E8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9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224CC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40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EE963A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ytidine</w:t>
            </w:r>
            <w:proofErr w:type="spellEnd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eaminase</w:t>
            </w:r>
            <w:proofErr w:type="spellEnd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EC 3.5.4.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A128A7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41365E-96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3A17BF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Biomphalaria glabra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1E734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3920A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46A70A9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E</w:t>
            </w:r>
          </w:p>
        </w:tc>
      </w:tr>
      <w:tr w:rsidR="004D57F7" w:rsidRPr="003F7BAC" w14:paraId="12CF07D7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B59C17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W9969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5EB3D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S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2603E5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1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7011E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45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C6C919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aramyosi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1ABF5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29E-32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92BA395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Crassostrea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giga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2F547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C8EC3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1AEBA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3B1E56CF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B6C6FF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O870250-</w:t>
            </w:r>
            <w:r>
              <w:rPr>
                <w:rFonts w:ascii="Arial" w:eastAsia="Times New Roman" w:hAnsi="Arial" w:cs="Arial"/>
                <w:b/>
                <w:color w:val="FF1DEB"/>
                <w:sz w:val="18"/>
                <w:szCs w:val="18"/>
                <w:lang w:val="en-GB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110F2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80427B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1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8362BF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8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56FE8D2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aramyosi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4372F2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.03E-7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39D704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Haliotis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disc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E9B54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DCB76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73DE2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15707C91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5F5187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W4739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B8823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67806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1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B5806D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30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E0CB85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093DF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29B34C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4570E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09B60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99B98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5D85039D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7678372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6568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2A6BC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768AEF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1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BCEF95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48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43FEB3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aramyosi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30614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8552E-06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210734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Mytilus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galloprovinci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2425B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C7C80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5199C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0CBB1A1A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2E8913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9891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173256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F2DAC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2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C07783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7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4B5A772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E5857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B3F451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4B133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2C3EB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6E5B8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5E9607EC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0E4FDD0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3272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E9C80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ABF94F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3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880A4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68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FFE9FE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486F08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3D835C8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943C7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79E11A37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4BB7A08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5B218AB7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CBAE15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O870407-</w:t>
            </w:r>
            <w:r>
              <w:rPr>
                <w:rFonts w:ascii="Arial" w:eastAsia="Times New Roman" w:hAnsi="Arial" w:cs="Arial"/>
                <w:b/>
                <w:color w:val="FF1DEB"/>
                <w:sz w:val="18"/>
                <w:szCs w:val="18"/>
                <w:lang w:val="en-GB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64BDE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D6DA5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4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83A3C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29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130127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aramyosi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405597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69E-41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B2041D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Crassostrea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giga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8AD9F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D8415A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50002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D57F7" w:rsidRPr="003F7BAC" w14:paraId="060A7C4A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0D3661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9894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FFA757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C3968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5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72EF1E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405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84C3A93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</w:t>
            </w: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uromacin</w:t>
            </w:r>
            <w:proofErr w:type="spellEnd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like prote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6FE9BB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.37157E-10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366539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Aplysia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californic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A2C67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A3A20F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528CFE7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3D8DB347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B4ED5AF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9891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687A4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270E18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6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547993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2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1C8C17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heromaci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B39E05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.00799E-16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EC1F5D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Hyriopsis</w:t>
            </w:r>
            <w:proofErr w:type="spellEnd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cumingi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0112A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35202E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47204F44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0D5DBCE6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02380E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K9889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1452FD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C09B8A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1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1BC716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7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3B17B8C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DD7A8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DB38B79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FAA4C1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8F6D7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5E6615C3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33A15473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0247BF9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V5482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B4F70A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EST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7636F1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4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267C38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66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4781A75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9BB121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5E7026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54D55C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89E20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2BB0AB1D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  <w:tr w:rsidR="004D57F7" w:rsidRPr="003F7BAC" w14:paraId="0DFBFC3D" w14:textId="77777777" w:rsidTr="004D57F7">
        <w:trPr>
          <w:trHeight w:val="2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F317C3E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O6540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846C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3FAAC9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9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87DC34" w14:textId="77777777" w:rsidR="004D57F7" w:rsidRPr="003F7BAC" w:rsidRDefault="004D57F7" w:rsidP="00695B7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331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917820B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E4C0F4" w14:textId="77777777" w:rsidR="004D57F7" w:rsidRPr="003F7BAC" w:rsidRDefault="004D57F7" w:rsidP="00695B7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3CB2C20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68BF82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87D00B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000000" w:fill="D99594" w:themeFill="accent2" w:themeFillTint="99"/>
            <w:noWrap/>
            <w:vAlign w:val="bottom"/>
            <w:hideMark/>
          </w:tcPr>
          <w:p w14:paraId="62450C76" w14:textId="77777777" w:rsidR="004D57F7" w:rsidRPr="003F7BAC" w:rsidRDefault="004D57F7" w:rsidP="00695B7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B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SB</w:t>
            </w:r>
          </w:p>
        </w:tc>
      </w:tr>
    </w:tbl>
    <w:p w14:paraId="17085CD2" w14:textId="77777777" w:rsidR="00695B72" w:rsidRPr="003F7BAC" w:rsidRDefault="00695B72" w:rsidP="00695B72">
      <w:pPr>
        <w:rPr>
          <w:rFonts w:ascii="Arial" w:hAnsi="Arial" w:cs="Arial"/>
          <w:sz w:val="18"/>
          <w:szCs w:val="18"/>
        </w:rPr>
      </w:pPr>
    </w:p>
    <w:p w14:paraId="36DDA1A8" w14:textId="77777777" w:rsidR="004F7035" w:rsidRDefault="004F7035" w:rsidP="00695B72">
      <w:pPr>
        <w:rPr>
          <w:rFonts w:ascii="Arial" w:hAnsi="Arial" w:cs="Arial"/>
          <w:sz w:val="20"/>
          <w:szCs w:val="20"/>
        </w:rPr>
      </w:pPr>
      <w:r w:rsidRPr="004F7035">
        <w:rPr>
          <w:rFonts w:ascii="Arial" w:hAnsi="Arial" w:cs="Arial"/>
          <w:sz w:val="20"/>
          <w:szCs w:val="20"/>
        </w:rPr>
        <w:t xml:space="preserve">Genes identified as being differentially expressed between haemocytes from </w:t>
      </w:r>
      <w:r w:rsidRPr="004F7035">
        <w:rPr>
          <w:rFonts w:ascii="Arial" w:hAnsi="Arial" w:cs="Arial"/>
          <w:i/>
          <w:sz w:val="20"/>
          <w:szCs w:val="20"/>
        </w:rPr>
        <w:t>S. mansoni</w:t>
      </w:r>
      <w:r w:rsidRPr="004F7035">
        <w:rPr>
          <w:rFonts w:ascii="Arial" w:hAnsi="Arial" w:cs="Arial"/>
          <w:sz w:val="20"/>
          <w:szCs w:val="20"/>
        </w:rPr>
        <w:t xml:space="preserve">-resistant and –susceptible </w:t>
      </w:r>
      <w:r w:rsidRPr="004F7035">
        <w:rPr>
          <w:rFonts w:ascii="Arial" w:hAnsi="Arial" w:cs="Arial"/>
          <w:i/>
          <w:sz w:val="20"/>
          <w:szCs w:val="20"/>
        </w:rPr>
        <w:t>B. glabrata</w:t>
      </w:r>
      <w:r w:rsidRPr="004F7035">
        <w:rPr>
          <w:rFonts w:ascii="Arial" w:hAnsi="Arial" w:cs="Arial"/>
          <w:sz w:val="20"/>
          <w:szCs w:val="20"/>
        </w:rPr>
        <w:t xml:space="preserve"> when exposed to exc</w:t>
      </w:r>
      <w:r w:rsidR="00750EC2">
        <w:rPr>
          <w:rFonts w:ascii="Arial" w:hAnsi="Arial" w:cs="Arial"/>
          <w:sz w:val="20"/>
          <w:szCs w:val="20"/>
        </w:rPr>
        <w:t>retory-sec</w:t>
      </w:r>
      <w:r>
        <w:rPr>
          <w:rFonts w:ascii="Arial" w:hAnsi="Arial" w:cs="Arial"/>
          <w:sz w:val="20"/>
          <w:szCs w:val="20"/>
        </w:rPr>
        <w:t xml:space="preserve">retory products for 1 </w:t>
      </w:r>
      <w:r w:rsidRPr="004F7035">
        <w:rPr>
          <w:rFonts w:ascii="Arial" w:hAnsi="Arial" w:cs="Arial"/>
          <w:sz w:val="20"/>
          <w:szCs w:val="20"/>
        </w:rPr>
        <w:t>h</w:t>
      </w:r>
      <w:r>
        <w:rPr>
          <w:rFonts w:ascii="Arial" w:hAnsi="Arial" w:cs="Arial"/>
          <w:sz w:val="20"/>
          <w:szCs w:val="20"/>
        </w:rPr>
        <w:t>, ranked in order of mean (n=4) fold difference in expression, based on normalized intensity ratios. Negative values indicate clones that are resistant associated wher</w:t>
      </w:r>
      <w:r w:rsidR="00453A2C">
        <w:rPr>
          <w:rFonts w:ascii="Arial" w:hAnsi="Arial" w:cs="Arial"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>as positive values show those that are susceptible associated</w:t>
      </w:r>
      <w:r w:rsidRPr="004F7035">
        <w:rPr>
          <w:rFonts w:ascii="Arial" w:hAnsi="Arial" w:cs="Arial"/>
          <w:sz w:val="20"/>
          <w:szCs w:val="20"/>
        </w:rPr>
        <w:t>.</w:t>
      </w:r>
    </w:p>
    <w:p w14:paraId="6F8F7ACD" w14:textId="77777777" w:rsidR="00061AEA" w:rsidRPr="00453A2C" w:rsidRDefault="00061AEA" w:rsidP="00695B72">
      <w:pPr>
        <w:rPr>
          <w:rFonts w:ascii="Arial" w:hAnsi="Arial" w:cs="Arial"/>
          <w:sz w:val="20"/>
          <w:szCs w:val="20"/>
        </w:rPr>
      </w:pPr>
    </w:p>
    <w:p w14:paraId="6E670354" w14:textId="77777777" w:rsidR="00A20739" w:rsidRDefault="00A20739" w:rsidP="00695B72">
      <w:pPr>
        <w:rPr>
          <w:rFonts w:ascii="Arial" w:hAnsi="Arial"/>
          <w:noProof/>
          <w:sz w:val="20"/>
          <w:szCs w:val="20"/>
        </w:rPr>
      </w:pPr>
      <w:r w:rsidRPr="004F7035">
        <w:rPr>
          <w:rFonts w:ascii="Arial" w:hAnsi="Arial"/>
          <w:b/>
          <w:noProof/>
          <w:color w:val="FF1DEB"/>
          <w:sz w:val="20"/>
          <w:szCs w:val="20"/>
        </w:rPr>
        <w:t>a-</w:t>
      </w:r>
      <w:r w:rsidR="00587FD7">
        <w:rPr>
          <w:rFonts w:ascii="Arial" w:hAnsi="Arial"/>
          <w:b/>
          <w:noProof/>
          <w:color w:val="FF1DEB"/>
          <w:sz w:val="20"/>
          <w:szCs w:val="20"/>
        </w:rPr>
        <w:t>f</w:t>
      </w:r>
      <w:r w:rsidRPr="004F7035">
        <w:rPr>
          <w:rFonts w:ascii="Arial" w:hAnsi="Arial"/>
          <w:noProof/>
          <w:sz w:val="20"/>
          <w:szCs w:val="20"/>
        </w:rPr>
        <w:t xml:space="preserve"> Clusters of overlapping sequences</w:t>
      </w:r>
    </w:p>
    <w:p w14:paraId="00F7AD46" w14:textId="77777777" w:rsidR="00A20739" w:rsidRPr="00061AEA" w:rsidRDefault="002D4297" w:rsidP="00695B72">
      <w:pPr>
        <w:rPr>
          <w:rFonts w:ascii="Arial" w:hAnsi="Arial"/>
          <w:noProof/>
          <w:sz w:val="20"/>
          <w:szCs w:val="20"/>
        </w:rPr>
      </w:pPr>
      <w:r w:rsidRPr="00061AEA">
        <w:rPr>
          <w:rFonts w:ascii="Arial" w:hAnsi="Arial"/>
          <w:b/>
          <w:noProof/>
          <w:sz w:val="20"/>
          <w:szCs w:val="20"/>
          <w:vertAlign w:val="superscript"/>
        </w:rPr>
        <w:t>1</w:t>
      </w:r>
      <w:r>
        <w:rPr>
          <w:rFonts w:ascii="Arial" w:hAnsi="Arial"/>
          <w:noProof/>
          <w:sz w:val="20"/>
          <w:szCs w:val="20"/>
        </w:rPr>
        <w:t xml:space="preserve">Source </w:t>
      </w:r>
      <w:r w:rsidR="00061AEA">
        <w:rPr>
          <w:rFonts w:ascii="Arial" w:hAnsi="Arial"/>
          <w:noProof/>
          <w:sz w:val="20"/>
          <w:szCs w:val="20"/>
        </w:rPr>
        <w:t xml:space="preserve">indicates whether the clone was derived from suppression subtractive hybridization (SSH) library, expressed sequence tag (EST) libraray, or open reading frame EST library. </w:t>
      </w:r>
    </w:p>
    <w:p w14:paraId="38BEFE5E" w14:textId="77777777" w:rsidR="00453A2C" w:rsidRPr="004F7035" w:rsidRDefault="00061AEA" w:rsidP="00695B72">
      <w:pPr>
        <w:rPr>
          <w:rFonts w:ascii="Arial" w:hAnsi="Arial" w:cs="Arial"/>
          <w:noProof/>
          <w:sz w:val="20"/>
          <w:szCs w:val="20"/>
        </w:rPr>
      </w:pPr>
      <w:r w:rsidRPr="00061AEA">
        <w:rPr>
          <w:rFonts w:ascii="Arial" w:hAnsi="Arial" w:cs="Arial"/>
          <w:b/>
          <w:sz w:val="20"/>
          <w:szCs w:val="20"/>
          <w:vertAlign w:val="superscript"/>
        </w:rPr>
        <w:t>2</w:t>
      </w:r>
      <w:r w:rsidR="00453A2C" w:rsidRPr="004F7035">
        <w:rPr>
          <w:rFonts w:ascii="Arial" w:hAnsi="Arial" w:cs="Arial"/>
          <w:sz w:val="20"/>
          <w:szCs w:val="20"/>
        </w:rPr>
        <w:t>Differen</w:t>
      </w:r>
      <w:r w:rsidR="00D94C85">
        <w:rPr>
          <w:rFonts w:ascii="Arial" w:hAnsi="Arial" w:cs="Arial"/>
          <w:sz w:val="20"/>
          <w:szCs w:val="20"/>
        </w:rPr>
        <w:t>tially expressed genes</w:t>
      </w:r>
      <w:r w:rsidR="00453A2C" w:rsidRPr="004F7035">
        <w:rPr>
          <w:rFonts w:ascii="Arial" w:hAnsi="Arial" w:cs="Arial"/>
          <w:sz w:val="20"/>
          <w:szCs w:val="20"/>
        </w:rPr>
        <w:t xml:space="preserve"> also found in </w:t>
      </w:r>
      <w:r w:rsidR="00453A2C">
        <w:rPr>
          <w:rFonts w:ascii="Arial" w:hAnsi="Arial" w:cs="Arial"/>
          <w:sz w:val="20"/>
          <w:szCs w:val="20"/>
        </w:rPr>
        <w:t>the following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/>
          <w:noProof/>
          <w:sz w:val="20"/>
          <w:szCs w:val="20"/>
        </w:rPr>
        <w:t xml:space="preserve">suppression subtractive hybridization (SSH), or microarray (M1, 2008; M2, 2012) </w:t>
      </w:r>
      <w:r w:rsidR="00453A2C">
        <w:rPr>
          <w:rFonts w:ascii="Arial" w:hAnsi="Arial" w:cs="Arial"/>
          <w:sz w:val="20"/>
          <w:szCs w:val="20"/>
        </w:rPr>
        <w:t>studies</w:t>
      </w:r>
      <w:r>
        <w:rPr>
          <w:rFonts w:ascii="Arial" w:hAnsi="Arial" w:cs="Arial"/>
          <w:sz w:val="20"/>
          <w:szCs w:val="20"/>
        </w:rPr>
        <w:t xml:space="preserve"> </w:t>
      </w:r>
      <w:r w:rsidR="00D94C85">
        <w:rPr>
          <w:rFonts w:ascii="Arial" w:hAnsi="Arial" w:cs="Arial"/>
          <w:sz w:val="20"/>
          <w:szCs w:val="20"/>
        </w:rPr>
        <w:t>are highlighted</w:t>
      </w:r>
      <w:r w:rsidR="00453A2C">
        <w:rPr>
          <w:rFonts w:ascii="Arial" w:hAnsi="Arial" w:cs="Arial"/>
          <w:sz w:val="20"/>
          <w:szCs w:val="20"/>
        </w:rPr>
        <w:t>:</w:t>
      </w:r>
    </w:p>
    <w:p w14:paraId="12312EE0" w14:textId="77777777" w:rsidR="00695B72" w:rsidRPr="004F7035" w:rsidRDefault="00695B72" w:rsidP="00695B72">
      <w:pPr>
        <w:rPr>
          <w:rFonts w:ascii="Arial" w:hAnsi="Arial"/>
          <w:noProof/>
          <w:sz w:val="20"/>
          <w:szCs w:val="20"/>
        </w:rPr>
      </w:pPr>
      <w:r w:rsidRPr="004F7035">
        <w:rPr>
          <w:rFonts w:ascii="Arial" w:hAnsi="Arial"/>
          <w:noProof/>
          <w:sz w:val="20"/>
          <w:szCs w:val="20"/>
        </w:rPr>
        <w:t xml:space="preserve">10. Lockyer AE, Spinks J, Noble LR, Rollinson D, Jones CS (2007) Identification of genes involved in interactions between </w:t>
      </w:r>
      <w:r w:rsidRPr="004F7035">
        <w:rPr>
          <w:rFonts w:ascii="Arial" w:hAnsi="Arial"/>
          <w:i/>
          <w:noProof/>
          <w:sz w:val="20"/>
          <w:szCs w:val="20"/>
        </w:rPr>
        <w:t>Biomphalaria glabrata</w:t>
      </w:r>
      <w:r w:rsidRPr="004F7035">
        <w:rPr>
          <w:rFonts w:ascii="Arial" w:hAnsi="Arial"/>
          <w:noProof/>
          <w:sz w:val="20"/>
          <w:szCs w:val="20"/>
        </w:rPr>
        <w:t xml:space="preserve"> and </w:t>
      </w:r>
      <w:r w:rsidRPr="004F7035">
        <w:rPr>
          <w:rFonts w:ascii="Arial" w:hAnsi="Arial"/>
          <w:i/>
          <w:noProof/>
          <w:sz w:val="20"/>
          <w:szCs w:val="20"/>
        </w:rPr>
        <w:t>Schistosoma mansoni</w:t>
      </w:r>
      <w:r w:rsidRPr="004F7035">
        <w:rPr>
          <w:rFonts w:ascii="Arial" w:hAnsi="Arial"/>
          <w:noProof/>
          <w:sz w:val="20"/>
          <w:szCs w:val="20"/>
        </w:rPr>
        <w:t xml:space="preserve"> by suppression subtractive hybridization. Molecular &amp; Biochemical Parasitology 151: 18–27.</w:t>
      </w:r>
    </w:p>
    <w:p w14:paraId="03DFF456" w14:textId="77777777" w:rsidR="00695B72" w:rsidRPr="004F7035" w:rsidRDefault="00695B72" w:rsidP="00695B72">
      <w:pPr>
        <w:rPr>
          <w:rFonts w:ascii="Arial" w:hAnsi="Arial"/>
          <w:noProof/>
          <w:sz w:val="20"/>
          <w:szCs w:val="20"/>
        </w:rPr>
      </w:pPr>
      <w:r w:rsidRPr="004F7035">
        <w:rPr>
          <w:rFonts w:ascii="Arial" w:hAnsi="Arial"/>
          <w:noProof/>
          <w:sz w:val="20"/>
          <w:szCs w:val="20"/>
        </w:rPr>
        <w:t xml:space="preserve">23. Lockyer AE, Spinks J, Kane RA, Hoffmann KF, Fitzpatrick JM, et al. (2008) </w:t>
      </w:r>
      <w:r w:rsidRPr="004F7035">
        <w:rPr>
          <w:rFonts w:ascii="Arial" w:hAnsi="Arial"/>
          <w:i/>
          <w:noProof/>
          <w:sz w:val="20"/>
          <w:szCs w:val="20"/>
        </w:rPr>
        <w:t>Biomphalaria glabrata</w:t>
      </w:r>
      <w:r w:rsidRPr="004F7035">
        <w:rPr>
          <w:rFonts w:ascii="Arial" w:hAnsi="Arial"/>
          <w:noProof/>
          <w:sz w:val="20"/>
          <w:szCs w:val="20"/>
        </w:rPr>
        <w:t xml:space="preserve"> transcriptome: cDNA microarray profiling identifies resistant- and susceptible-specific gene expression in haemocytes from snail strains exposed to </w:t>
      </w:r>
      <w:r w:rsidRPr="004F7035">
        <w:rPr>
          <w:rFonts w:ascii="Arial" w:hAnsi="Arial"/>
          <w:i/>
          <w:noProof/>
          <w:sz w:val="20"/>
          <w:szCs w:val="20"/>
        </w:rPr>
        <w:t>Schistosoma mansoni</w:t>
      </w:r>
      <w:r w:rsidRPr="004F7035">
        <w:rPr>
          <w:rFonts w:ascii="Arial" w:hAnsi="Arial"/>
          <w:noProof/>
          <w:sz w:val="20"/>
          <w:szCs w:val="20"/>
        </w:rPr>
        <w:t>. BMC Genomics 9: 634.</w:t>
      </w:r>
    </w:p>
    <w:p w14:paraId="41AD3A1E" w14:textId="77777777" w:rsidR="00695B72" w:rsidRDefault="00695B72" w:rsidP="00695B72">
      <w:pPr>
        <w:rPr>
          <w:rFonts w:ascii="Arial" w:hAnsi="Arial"/>
          <w:noProof/>
          <w:sz w:val="20"/>
          <w:szCs w:val="20"/>
        </w:rPr>
      </w:pPr>
      <w:r w:rsidRPr="004F7035">
        <w:rPr>
          <w:rFonts w:ascii="Arial" w:hAnsi="Arial"/>
          <w:noProof/>
          <w:sz w:val="20"/>
          <w:szCs w:val="20"/>
        </w:rPr>
        <w:t>2</w:t>
      </w:r>
      <w:r w:rsidR="00110ADD">
        <w:rPr>
          <w:rFonts w:ascii="Arial" w:hAnsi="Arial"/>
          <w:noProof/>
          <w:sz w:val="20"/>
          <w:szCs w:val="20"/>
        </w:rPr>
        <w:t>4</w:t>
      </w:r>
      <w:bookmarkStart w:id="0" w:name="_GoBack"/>
      <w:bookmarkEnd w:id="0"/>
      <w:r w:rsidRPr="004F7035">
        <w:rPr>
          <w:rFonts w:ascii="Arial" w:hAnsi="Arial"/>
          <w:noProof/>
          <w:sz w:val="20"/>
          <w:szCs w:val="20"/>
        </w:rPr>
        <w:t xml:space="preserve">. Lockyer AE, Emery AM, Kane R a, Walker AJ, Mayer CD, et al. (2012) Early differential gene expression in haemocytes from resistant and susceptible </w:t>
      </w:r>
      <w:r w:rsidRPr="004F7035">
        <w:rPr>
          <w:rFonts w:ascii="Arial" w:hAnsi="Arial"/>
          <w:i/>
          <w:noProof/>
          <w:sz w:val="20"/>
          <w:szCs w:val="20"/>
        </w:rPr>
        <w:t>Biomphalaria glabrata</w:t>
      </w:r>
      <w:r w:rsidRPr="004F7035">
        <w:rPr>
          <w:rFonts w:ascii="Arial" w:hAnsi="Arial"/>
          <w:noProof/>
          <w:sz w:val="20"/>
          <w:szCs w:val="20"/>
        </w:rPr>
        <w:t xml:space="preserve"> strains in response to </w:t>
      </w:r>
      <w:r w:rsidRPr="004F7035">
        <w:rPr>
          <w:rFonts w:ascii="Arial" w:hAnsi="Arial"/>
          <w:i/>
          <w:noProof/>
          <w:sz w:val="20"/>
          <w:szCs w:val="20"/>
        </w:rPr>
        <w:t>Schistosoma mansoni</w:t>
      </w:r>
      <w:r w:rsidRPr="004F7035">
        <w:rPr>
          <w:rFonts w:ascii="Arial" w:hAnsi="Arial"/>
          <w:noProof/>
          <w:sz w:val="20"/>
          <w:szCs w:val="20"/>
        </w:rPr>
        <w:t>. PloS One 7: e51102.</w:t>
      </w:r>
    </w:p>
    <w:p w14:paraId="2D9B778D" w14:textId="77777777" w:rsidR="00061AEA" w:rsidRPr="004F7035" w:rsidRDefault="00D94C85" w:rsidP="00695B72">
      <w:pPr>
        <w:rPr>
          <w:rFonts w:ascii="Arial" w:hAnsi="Arial"/>
          <w:noProof/>
          <w:sz w:val="20"/>
          <w:szCs w:val="20"/>
        </w:rPr>
      </w:pPr>
      <w:r w:rsidRPr="00D94C85">
        <w:rPr>
          <w:rFonts w:ascii="Arial" w:hAnsi="Arial" w:cs="Arial"/>
          <w:b/>
          <w:sz w:val="20"/>
          <w:szCs w:val="20"/>
          <w:vertAlign w:val="superscript"/>
        </w:rPr>
        <w:t>3</w:t>
      </w:r>
      <w:r w:rsidR="00061AEA" w:rsidRPr="004F7035">
        <w:rPr>
          <w:rFonts w:ascii="Arial" w:hAnsi="Arial" w:cs="Arial"/>
          <w:sz w:val="20"/>
          <w:szCs w:val="20"/>
        </w:rPr>
        <w:t xml:space="preserve">Notations </w:t>
      </w:r>
      <w:r w:rsidR="00061AEA">
        <w:rPr>
          <w:rFonts w:ascii="Arial" w:hAnsi="Arial" w:cs="Arial"/>
          <w:sz w:val="20"/>
          <w:szCs w:val="20"/>
        </w:rPr>
        <w:t>under M2</w:t>
      </w:r>
      <w:r w:rsidR="00061AEA" w:rsidRPr="004F7035">
        <w:rPr>
          <w:rFonts w:ascii="Arial" w:hAnsi="Arial" w:cs="Arial"/>
          <w:sz w:val="20"/>
          <w:szCs w:val="20"/>
        </w:rPr>
        <w:t xml:space="preserve"> indicate whether the gene was found differentially expressed in </w:t>
      </w:r>
      <w:r w:rsidR="00CD159C">
        <w:rPr>
          <w:rFonts w:ascii="Arial" w:hAnsi="Arial" w:cs="Arial"/>
          <w:sz w:val="20"/>
          <w:szCs w:val="20"/>
        </w:rPr>
        <w:t>RC (resistant control), RE (resistant exposed</w:t>
      </w:r>
      <w:r w:rsidR="00750EC2">
        <w:rPr>
          <w:rFonts w:ascii="Arial" w:hAnsi="Arial" w:cs="Arial"/>
          <w:sz w:val="20"/>
          <w:szCs w:val="20"/>
        </w:rPr>
        <w:t>)</w:t>
      </w:r>
      <w:r w:rsidR="00CD159C">
        <w:rPr>
          <w:rFonts w:ascii="Arial" w:hAnsi="Arial" w:cs="Arial"/>
          <w:sz w:val="20"/>
          <w:szCs w:val="20"/>
        </w:rPr>
        <w:t xml:space="preserve">, or </w:t>
      </w:r>
      <w:r w:rsidR="00061AEA" w:rsidRPr="004F7035">
        <w:rPr>
          <w:rFonts w:ascii="Arial" w:hAnsi="Arial" w:cs="Arial"/>
          <w:sz w:val="20"/>
          <w:szCs w:val="20"/>
        </w:rPr>
        <w:t>RB (resistant both</w:t>
      </w:r>
      <w:r w:rsidR="00CD159C">
        <w:rPr>
          <w:rFonts w:ascii="Arial" w:hAnsi="Arial" w:cs="Arial"/>
          <w:sz w:val="20"/>
          <w:szCs w:val="20"/>
        </w:rPr>
        <w:t xml:space="preserve"> control and exposed</w:t>
      </w:r>
      <w:r w:rsidR="00061AEA" w:rsidRPr="004F7035">
        <w:rPr>
          <w:rFonts w:ascii="Arial" w:hAnsi="Arial" w:cs="Arial"/>
          <w:sz w:val="20"/>
          <w:szCs w:val="20"/>
        </w:rPr>
        <w:t>)</w:t>
      </w:r>
      <w:r w:rsidR="00CD159C">
        <w:rPr>
          <w:rFonts w:ascii="Arial" w:hAnsi="Arial" w:cs="Arial"/>
          <w:sz w:val="20"/>
          <w:szCs w:val="20"/>
        </w:rPr>
        <w:t>, or SC, SE, SB – susceptible, respectively.</w:t>
      </w:r>
      <w:r w:rsidR="00061AEA" w:rsidRPr="004F7035">
        <w:rPr>
          <w:rFonts w:ascii="Arial" w:hAnsi="Arial" w:cs="Arial"/>
          <w:sz w:val="20"/>
          <w:szCs w:val="20"/>
        </w:rPr>
        <w:t xml:space="preserve"> </w:t>
      </w:r>
      <w:r w:rsidR="00CA109D">
        <w:rPr>
          <w:rFonts w:ascii="Arial" w:hAnsi="Arial" w:cs="Arial"/>
          <w:sz w:val="20"/>
          <w:szCs w:val="20"/>
        </w:rPr>
        <w:t>Genes identified as differentially expressed in both control and exposed indicate strain specific differences.</w:t>
      </w:r>
    </w:p>
    <w:p w14:paraId="40463038" w14:textId="77777777" w:rsidR="00695B72" w:rsidRPr="00695B72" w:rsidRDefault="00695B72" w:rsidP="00695B72"/>
    <w:sectPr w:rsidR="00695B72" w:rsidRPr="00695B72" w:rsidSect="00B54A5D">
      <w:pgSz w:w="16820" w:h="11900" w:orient="landscape"/>
      <w:pgMar w:top="1134" w:right="851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3F7BAC"/>
    <w:rsid w:val="00061AEA"/>
    <w:rsid w:val="00110ADD"/>
    <w:rsid w:val="002A6890"/>
    <w:rsid w:val="002D4297"/>
    <w:rsid w:val="003F7BAC"/>
    <w:rsid w:val="00453A2C"/>
    <w:rsid w:val="004D57F7"/>
    <w:rsid w:val="004F7035"/>
    <w:rsid w:val="0056230A"/>
    <w:rsid w:val="00587FD7"/>
    <w:rsid w:val="00695B72"/>
    <w:rsid w:val="00750EC2"/>
    <w:rsid w:val="007F1D69"/>
    <w:rsid w:val="009D09A4"/>
    <w:rsid w:val="00A20739"/>
    <w:rsid w:val="00A31077"/>
    <w:rsid w:val="00B54A5D"/>
    <w:rsid w:val="00CA109D"/>
    <w:rsid w:val="00CD159C"/>
    <w:rsid w:val="00D94C85"/>
    <w:rsid w:val="00DC7BCE"/>
    <w:rsid w:val="00DF48C7"/>
    <w:rsid w:val="00F32234"/>
    <w:rsid w:val="00F4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5A8B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8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0A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AD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0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68</Words>
  <Characters>6664</Characters>
  <Application>Microsoft Macintosh Word</Application>
  <DocSecurity>0</DocSecurity>
  <Lines>55</Lines>
  <Paragraphs>15</Paragraphs>
  <ScaleCrop>false</ScaleCrop>
  <Company>Kingston University</Company>
  <LinksUpToDate>false</LinksUpToDate>
  <CharactersWithSpaces>7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Setup</dc:creator>
  <cp:keywords/>
  <dc:description/>
  <cp:lastModifiedBy>Admin Setup</cp:lastModifiedBy>
  <cp:revision>3</cp:revision>
  <cp:lastPrinted>2013-08-01T15:45:00Z</cp:lastPrinted>
  <dcterms:created xsi:type="dcterms:W3CDTF">2013-11-07T12:51:00Z</dcterms:created>
  <dcterms:modified xsi:type="dcterms:W3CDTF">2013-11-07T14:03:00Z</dcterms:modified>
</cp:coreProperties>
</file>